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97" w:type="dxa"/>
        <w:tblLook w:val="04A0" w:firstRow="1" w:lastRow="0" w:firstColumn="1" w:lastColumn="0" w:noHBand="0" w:noVBand="1"/>
      </w:tblPr>
      <w:tblGrid>
        <w:gridCol w:w="2009"/>
        <w:gridCol w:w="767"/>
        <w:gridCol w:w="607"/>
        <w:gridCol w:w="718"/>
        <w:gridCol w:w="658"/>
        <w:gridCol w:w="607"/>
        <w:gridCol w:w="718"/>
        <w:gridCol w:w="658"/>
        <w:gridCol w:w="607"/>
        <w:gridCol w:w="718"/>
        <w:gridCol w:w="658"/>
        <w:gridCol w:w="607"/>
        <w:gridCol w:w="718"/>
      </w:tblGrid>
      <w:tr w:rsidR="00257D1F" w:rsidRPr="000938BE" w:rsidTr="000A5408">
        <w:trPr>
          <w:trHeight w:val="300"/>
        </w:trPr>
        <w:tc>
          <w:tcPr>
            <w:tcW w:w="979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7D1F" w:rsidRPr="006F2A33" w:rsidRDefault="00257D1F" w:rsidP="0025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 S6</w:t>
            </w:r>
            <w:bookmarkStart w:id="0" w:name="_GoBack"/>
            <w:bookmarkEnd w:id="0"/>
            <w:r w:rsidRPr="006F2A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6F2A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Geometric mean titer of 34 SEM across the study site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Antibody response</w:t>
            </w:r>
          </w:p>
        </w:tc>
        <w:tc>
          <w:tcPr>
            <w:tcW w:w="1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Negative controls</w:t>
            </w:r>
          </w:p>
        </w:tc>
        <w:tc>
          <w:tcPr>
            <w:tcW w:w="1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1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Brazil</w:t>
            </w:r>
          </w:p>
        </w:tc>
        <w:tc>
          <w:tcPr>
            <w:tcW w:w="1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Peru</w:t>
            </w:r>
          </w:p>
        </w:tc>
      </w:tr>
      <w:tr w:rsidR="00257D1F" w:rsidRPr="000938BE" w:rsidTr="000A5408">
        <w:trPr>
          <w:trHeight w:val="315"/>
        </w:trPr>
        <w:tc>
          <w:tcPr>
            <w:tcW w:w="2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GMT*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95% CI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7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6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015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8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26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PVX_0909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9.78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47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37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17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4.3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5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0.2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91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8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91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3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36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7.22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1.58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8.08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2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0810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AY3413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KMZ83376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7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50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5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3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85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7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4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9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8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8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7.62</w:t>
            </w:r>
          </w:p>
        </w:tc>
      </w:tr>
      <w:tr w:rsidR="00257D1F" w:rsidRPr="000938BE" w:rsidTr="000A5408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0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D1F" w:rsidRPr="006F2A33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.20</w:t>
            </w:r>
          </w:p>
        </w:tc>
      </w:tr>
      <w:tr w:rsidR="00257D1F" w:rsidRPr="000938BE" w:rsidTr="000A5408">
        <w:trPr>
          <w:trHeight w:val="423"/>
        </w:trPr>
        <w:tc>
          <w:tcPr>
            <w:tcW w:w="9797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D1F" w:rsidRPr="000938BE" w:rsidRDefault="00257D1F" w:rsidP="000A5408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Abbreviations: GMT = Geometric mean titer; 95% CI = 95% confidence interval. *Values are in relative antibody uni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(RAU)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interpolated from standard curves using a 5PL logistic regression mode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 </w:t>
            </w:r>
            <w:r w:rsidRPr="00E168FB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AU were values going from 0.02 to 0.0000019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 RAU values were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 multiplied by 1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 to ease reading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.</w:t>
            </w:r>
          </w:p>
        </w:tc>
      </w:tr>
      <w:tr w:rsidR="00257D1F" w:rsidRPr="000938BE" w:rsidTr="000A5408">
        <w:trPr>
          <w:trHeight w:val="450"/>
        </w:trPr>
        <w:tc>
          <w:tcPr>
            <w:tcW w:w="9797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D1F" w:rsidRPr="000938BE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D1F" w:rsidRPr="000938BE" w:rsidTr="000A5408">
        <w:trPr>
          <w:trHeight w:val="450"/>
        </w:trPr>
        <w:tc>
          <w:tcPr>
            <w:tcW w:w="9797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D1F" w:rsidRPr="000938BE" w:rsidRDefault="00257D1F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7345CA" w:rsidRDefault="007345CA"/>
    <w:sectPr w:rsidR="0073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7Q0t7AwN7MwMDdS0lEKTi0uzszPAykwrAUA5VvSeywAAAA="/>
  </w:docVars>
  <w:rsids>
    <w:rsidRoot w:val="00257D1F"/>
    <w:rsid w:val="00257D1F"/>
    <w:rsid w:val="007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F1E02-0962-47D8-804D-AFAC3929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52:00Z</dcterms:created>
  <dcterms:modified xsi:type="dcterms:W3CDTF">2021-02-02T17:53:00Z</dcterms:modified>
</cp:coreProperties>
</file>